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4500C" w14:textId="68A355F6" w:rsidR="00EB2AA4" w:rsidRDefault="00EB2AA4" w:rsidP="002F3434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Times New Roman"/>
          <w:color w:val="333333"/>
          <w:kern w:val="0"/>
          <w:sz w:val="24"/>
          <w:szCs w:val="24"/>
          <w:lang w:eastAsia="en-GB"/>
          <w14:ligatures w14:val="none"/>
        </w:rPr>
      </w:pPr>
      <w:r>
        <w:rPr>
          <w:rFonts w:ascii="inherit" w:eastAsia="Times New Roman" w:hAnsi="inherit" w:cs="Times New Roman"/>
          <w:color w:val="333333"/>
          <w:kern w:val="0"/>
          <w:sz w:val="24"/>
          <w:szCs w:val="24"/>
          <w:lang w:eastAsia="en-GB"/>
          <w14:ligatures w14:val="none"/>
        </w:rPr>
        <w:t>Supplementary File 2</w:t>
      </w:r>
    </w:p>
    <w:p w14:paraId="75E7DECD" w14:textId="249DA5C9" w:rsidR="002F3434" w:rsidRPr="002F3434" w:rsidRDefault="00EB2AA4" w:rsidP="002F3434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Times New Roman"/>
          <w:color w:val="333333"/>
          <w:kern w:val="0"/>
          <w:sz w:val="24"/>
          <w:szCs w:val="24"/>
          <w:lang w:eastAsia="en-GB"/>
          <w14:ligatures w14:val="none"/>
        </w:rPr>
      </w:pPr>
      <w:r>
        <w:rPr>
          <w:rFonts w:ascii="inherit" w:eastAsia="Times New Roman" w:hAnsi="inherit" w:cs="Times New Roman"/>
          <w:color w:val="333333"/>
          <w:kern w:val="0"/>
          <w:sz w:val="24"/>
          <w:szCs w:val="24"/>
          <w:lang w:eastAsia="en-GB"/>
          <w14:ligatures w14:val="none"/>
        </w:rPr>
        <w:t xml:space="preserve">Table 1: </w:t>
      </w:r>
      <w:r w:rsidR="002F3434" w:rsidRPr="002F3434">
        <w:rPr>
          <w:rFonts w:ascii="inherit" w:eastAsia="Times New Roman" w:hAnsi="inherit" w:cs="Times New Roman"/>
          <w:color w:val="333333"/>
          <w:kern w:val="0"/>
          <w:sz w:val="24"/>
          <w:szCs w:val="24"/>
          <w:lang w:eastAsia="en-GB"/>
          <w14:ligatures w14:val="none"/>
        </w:rPr>
        <w:t>GRIPP2 short form</w:t>
      </w:r>
    </w:p>
    <w:tbl>
      <w:tblPr>
        <w:tblW w:w="7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8"/>
        <w:gridCol w:w="3521"/>
      </w:tblGrid>
      <w:tr w:rsidR="007650F9" w:rsidRPr="002F3434" w14:paraId="7AD83872" w14:textId="77777777" w:rsidTr="007650F9">
        <w:trPr>
          <w:tblHeader/>
        </w:trPr>
        <w:tc>
          <w:tcPr>
            <w:tcW w:w="3858" w:type="dxa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5B5B9A" w14:textId="77777777" w:rsidR="007650F9" w:rsidRPr="002F3434" w:rsidRDefault="007650F9" w:rsidP="002F3434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F3434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Section and topic</w:t>
            </w:r>
          </w:p>
        </w:tc>
        <w:tc>
          <w:tcPr>
            <w:tcW w:w="3521" w:type="dxa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D609F8" w14:textId="77777777" w:rsidR="007650F9" w:rsidRPr="002F3434" w:rsidRDefault="007650F9" w:rsidP="002F3434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F3434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Item</w:t>
            </w:r>
          </w:p>
        </w:tc>
      </w:tr>
      <w:tr w:rsidR="007650F9" w:rsidRPr="002F3434" w14:paraId="06CD2310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FA5736" w14:textId="77777777" w:rsidR="007650F9" w:rsidRPr="002F3434" w:rsidRDefault="007650F9" w:rsidP="002F3434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F3434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1: Aim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F09EBD" w14:textId="3E2B0B7F" w:rsidR="007650F9" w:rsidRPr="002F3434" w:rsidRDefault="007650F9" w:rsidP="002F3434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This study was developed with advice and contribution from 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patient and carer </w:t>
            </w:r>
            <w:r w:rsidR="00197457" w:rsidRP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ep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esentatives</w:t>
            </w:r>
            <w:r w:rsidR="00197457" w:rsidRP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from 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Northern Ireland Kidney Patients Association and Northern Ireland Kidney Research Fund.  Additionally, </w:t>
            </w:r>
            <w:r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one individual experiencing chronic kidney disease in receipt of haemodialysis 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has been involved </w:t>
            </w:r>
            <w:r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from 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i</w:t>
            </w:r>
            <w:r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nception</w:t>
            </w:r>
            <w:r w:rsidR="00DA26B9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and 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is a</w:t>
            </w:r>
            <w:r w:rsidR="00197457" w:rsidRP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co-author which reflects his ongoing involvement at all s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  <w:r w:rsidR="00197457" w:rsidRP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ages of the research proce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ss</w:t>
            </w:r>
            <w:r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. The aim of involvement was to ensure this research addressed real-world concerns and priorities of patients and the public. </w:t>
            </w:r>
          </w:p>
        </w:tc>
      </w:tr>
      <w:tr w:rsidR="007650F9" w:rsidRPr="002F3434" w14:paraId="76FFF55B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C6D35D" w14:textId="77777777" w:rsidR="007650F9" w:rsidRPr="002F3434" w:rsidRDefault="007650F9" w:rsidP="002F3434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F3434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2: Methods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A75341" w14:textId="29A6E582" w:rsidR="007650F9" w:rsidRPr="002F3434" w:rsidRDefault="007650F9" w:rsidP="002F3434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By participating in the study from its inceptio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n, o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ur 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patient and public involvement </w:t>
            </w:r>
            <w:proofErr w:type="gramStart"/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partner 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197457"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helped</w:t>
            </w:r>
            <w:proofErr w:type="gramEnd"/>
            <w:r w:rsidR="00DA26B9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to</w:t>
            </w:r>
            <w:r w:rsidR="00197457"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shape the 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aim </w:t>
            </w:r>
            <w:r w:rsidR="00197457"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and the topic areas in the interview guide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197457"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eviewed all participant facing materials</w:t>
            </w:r>
            <w:r w:rsidR="00DA26B9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197457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and </w:t>
            </w:r>
            <w:r w:rsidR="001B3D5A" w:rsidRPr="001B3D5A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was involved in edits to the final paper and is a co</w:t>
            </w:r>
            <w:r w:rsidR="001B3D5A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1B3D5A" w:rsidRPr="001B3D5A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author. 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ontact with this individual was conducted regularly throughout the duration of the project via email and scheduled MS Teams meetings.  </w:t>
            </w:r>
          </w:p>
        </w:tc>
      </w:tr>
      <w:tr w:rsidR="007650F9" w:rsidRPr="002F3434" w14:paraId="389B856B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749F51" w14:textId="77777777" w:rsidR="007650F9" w:rsidRPr="002F3434" w:rsidRDefault="007650F9" w:rsidP="002F3434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F3434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3: Study results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910B8A0" w14:textId="6EFABCDD" w:rsidR="007650F9" w:rsidRPr="002F3434" w:rsidRDefault="001E4FC2" w:rsidP="002F3434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E4F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Primary results and dissemination plan were discussed at a workshop in November 2023 with patient and carer representatives from Northern Ireland Kidney Patients Association and Northern Ireland Kidney Research Fund.  </w:t>
            </w:r>
            <w:r w:rsidR="007650F9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Our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5130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patient 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co-author </w:t>
            </w:r>
            <w:r w:rsidR="007650F9"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assessed the relevance of the findings and helped the team to develop the </w:t>
            </w:r>
            <w:r w:rsidR="007650F9"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themes reported</w:t>
            </w:r>
            <w:r w:rsidR="007650F9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on the first draft of the findings and subsequent versions</w:t>
            </w:r>
            <w:r w:rsidR="007650F9"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7650F9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</w:tr>
      <w:tr w:rsidR="007650F9" w:rsidRPr="002F3434" w14:paraId="43BC7F22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5A283F" w14:textId="77777777" w:rsidR="007650F9" w:rsidRPr="002F3434" w:rsidRDefault="007650F9" w:rsidP="00DE31F6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F3434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4: Discussion and conclusions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C6D294" w14:textId="4ADFF235" w:rsidR="007650F9" w:rsidRPr="002F3434" w:rsidRDefault="007650F9" w:rsidP="00DE31F6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The</w:t>
            </w:r>
            <w:r w:rsidR="001E4F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input</w:t>
            </w:r>
            <w:r w:rsidR="001E4F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of our patient and carer representatives collectively</w:t>
            </w:r>
            <w:r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helped to shape the 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discussion and conclusion </w:t>
            </w:r>
            <w:r w:rsidRPr="00DE31F6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to be more relevant and practical, making the study more applicable to those it aimed to help.</w:t>
            </w:r>
          </w:p>
        </w:tc>
      </w:tr>
      <w:tr w:rsidR="007650F9" w:rsidRPr="002F3434" w14:paraId="34398C4E" w14:textId="77777777" w:rsidTr="007650F9">
        <w:tc>
          <w:tcPr>
            <w:tcW w:w="3858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6608E7" w14:textId="77777777" w:rsidR="007650F9" w:rsidRPr="002F3434" w:rsidRDefault="007650F9" w:rsidP="00DE31F6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F3434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5: Reflections/critical perspective</w:t>
            </w:r>
          </w:p>
        </w:tc>
        <w:tc>
          <w:tcPr>
            <w:tcW w:w="3521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0B716A" w14:textId="77777777" w:rsidR="00DA26B9" w:rsidRDefault="007650F9" w:rsidP="00DE31F6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Our p</w:t>
            </w:r>
            <w:r w:rsidR="001E4F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atient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and public involvement partner</w:t>
            </w:r>
            <w:r w:rsidR="001E4F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s from </w:t>
            </w:r>
            <w:r w:rsidR="001E4FC2" w:rsidRPr="001E4F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Northern Ireland Kidney Patients Association and Northern Ireland Kidney Research Fund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ha</w:t>
            </w:r>
            <w:r w:rsidR="001E4F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ve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worked with our research team</w:t>
            </w:r>
            <w:r w:rsidR="001E4F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over a significant period of years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. The team's relationship with 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our partner</w:t>
            </w:r>
            <w:r w:rsidR="005130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ha</w:t>
            </w:r>
            <w:r w:rsidR="005130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ve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strengthened over the years, highlighting the importance of sustaining long-term collaborations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with </w:t>
            </w:r>
            <w:r w:rsidR="005130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atient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and public involvement partners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  <w:p w14:paraId="42D9C035" w14:textId="77777777" w:rsidR="00DA26B9" w:rsidRDefault="00DA26B9" w:rsidP="00DE31F6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2705FAF" w14:textId="3A0A93ED" w:rsidR="007650F9" w:rsidRPr="002F3434" w:rsidRDefault="005130C2" w:rsidP="00DE31F6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here were limitations to 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our </w:t>
            </w:r>
            <w:r w:rsidRPr="005130C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atient co-author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’s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participation. Due to research ethic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requirements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, this individual did not have access to the transcripts and could only comment on the deidentified data presented 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after</w:t>
            </w:r>
            <w:r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analys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es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 xml:space="preserve"> and </w:t>
            </w:r>
            <w:r w:rsidR="007650F9" w:rsidRPr="00F26B1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was not trained in qualitative research, so could not comment on the methodological aspects of the study.</w:t>
            </w:r>
          </w:p>
        </w:tc>
      </w:tr>
    </w:tbl>
    <w:p w14:paraId="025C93CF" w14:textId="77777777" w:rsidR="006C78F4" w:rsidRDefault="006C78F4"/>
    <w:sectPr w:rsidR="006C7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434"/>
    <w:rsid w:val="000C7A37"/>
    <w:rsid w:val="001356BA"/>
    <w:rsid w:val="00197457"/>
    <w:rsid w:val="001B3D5A"/>
    <w:rsid w:val="001E4FC2"/>
    <w:rsid w:val="001F284B"/>
    <w:rsid w:val="002F3434"/>
    <w:rsid w:val="00475711"/>
    <w:rsid w:val="004D4558"/>
    <w:rsid w:val="005130C2"/>
    <w:rsid w:val="006C78F4"/>
    <w:rsid w:val="006E6246"/>
    <w:rsid w:val="007650F9"/>
    <w:rsid w:val="00805FAE"/>
    <w:rsid w:val="00832228"/>
    <w:rsid w:val="00AB5667"/>
    <w:rsid w:val="00B553BE"/>
    <w:rsid w:val="00C440A0"/>
    <w:rsid w:val="00C50DA4"/>
    <w:rsid w:val="00DA26B9"/>
    <w:rsid w:val="00DE31F6"/>
    <w:rsid w:val="00E439E0"/>
    <w:rsid w:val="00EB2AA4"/>
    <w:rsid w:val="00F114F8"/>
    <w:rsid w:val="00F2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A91D"/>
  <w15:chartTrackingRefBased/>
  <w15:docId w15:val="{56281AC7-252B-409B-8053-A2D92B8D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4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4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4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4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4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4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F114F8"/>
    <w:pPr>
      <w:spacing w:before="40" w:after="0" w:line="240" w:lineRule="auto"/>
    </w:pPr>
    <w:rPr>
      <w:b/>
      <w:color w:val="auto"/>
      <w:kern w:val="0"/>
      <w:szCs w:val="26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F3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4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4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4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4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4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4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4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4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4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4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4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4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4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43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5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3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11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lair</dc:creator>
  <cp:keywords/>
  <dc:description/>
  <cp:lastModifiedBy>Carolyn Blair</cp:lastModifiedBy>
  <cp:revision>2</cp:revision>
  <dcterms:created xsi:type="dcterms:W3CDTF">2024-06-10T12:58:00Z</dcterms:created>
  <dcterms:modified xsi:type="dcterms:W3CDTF">2024-06-10T12:58:00Z</dcterms:modified>
</cp:coreProperties>
</file>